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EB0E7" w14:textId="79503D33" w:rsidR="005C63E9" w:rsidRPr="00685171" w:rsidRDefault="00CD576D" w:rsidP="00685171">
      <w:pPr>
        <w:widowControl/>
        <w:spacing w:after="0" w:line="240" w:lineRule="auto"/>
        <w:jc w:val="center"/>
        <w:rPr>
          <w:rFonts w:ascii="Times New Roman" w:eastAsia="新細明體" w:hAnsi="Times New Roman" w:cs="Times New Roman"/>
          <w:color w:val="000000"/>
          <w:kern w:val="0"/>
          <w14:ligatures w14:val="none"/>
        </w:rPr>
      </w:pPr>
      <w:r>
        <w:rPr>
          <w:rFonts w:ascii="Times New Roman" w:eastAsia="新細明體" w:hAnsi="Times New Roman" w:cs="Times New Roman" w:hint="eastAsia"/>
          <w:b/>
          <w:bCs/>
          <w:color w:val="000000"/>
          <w:kern w:val="0"/>
          <w14:ligatures w14:val="none"/>
        </w:rPr>
        <w:t>Table S</w:t>
      </w:r>
      <w:r w:rsidR="00EB6D7C">
        <w:rPr>
          <w:rFonts w:ascii="Times New Roman" w:eastAsia="新細明體" w:hAnsi="Times New Roman" w:cs="Times New Roman" w:hint="eastAsia"/>
          <w:b/>
          <w:bCs/>
          <w:color w:val="000000"/>
          <w:kern w:val="0"/>
          <w14:ligatures w14:val="none"/>
        </w:rPr>
        <w:t>2.</w:t>
      </w:r>
      <w:r>
        <w:rPr>
          <w:rFonts w:ascii="Times New Roman" w:eastAsia="新細明體" w:hAnsi="Times New Roman" w:cs="Times New Roman" w:hint="eastAsia"/>
          <w:b/>
          <w:bCs/>
          <w:color w:val="000000"/>
          <w:kern w:val="0"/>
          <w14:ligatures w14:val="none"/>
        </w:rPr>
        <w:t xml:space="preserve"> </w:t>
      </w:r>
      <w:r w:rsidR="00685171" w:rsidRPr="00CD576D">
        <w:rPr>
          <w:rFonts w:ascii="Times New Roman" w:eastAsia="新細明體" w:hAnsi="Times New Roman" w:cs="Times New Roman"/>
          <w:b/>
          <w:bCs/>
          <w:color w:val="000000"/>
          <w:kern w:val="0"/>
          <w14:ligatures w14:val="none"/>
        </w:rPr>
        <w:t>Relative Protein Expression Quantification from All Western Blot Analysis in the</w:t>
      </w:r>
      <w:r w:rsidR="00685171" w:rsidRPr="00685171">
        <w:rPr>
          <w:rFonts w:ascii="Times New Roman" w:eastAsia="新細明體" w:hAnsi="Times New Roman" w:cs="Times New Roman"/>
          <w:color w:val="000000"/>
          <w:kern w:val="0"/>
          <w14:ligatures w14:val="none"/>
        </w:rPr>
        <w:t xml:space="preserve"> </w:t>
      </w:r>
      <w:r w:rsidR="00685171" w:rsidRPr="00CD576D">
        <w:rPr>
          <w:rFonts w:ascii="Times New Roman" w:eastAsia="新細明體" w:hAnsi="Times New Roman" w:cs="Times New Roman"/>
          <w:b/>
          <w:bCs/>
          <w:color w:val="000000"/>
          <w:kern w:val="0"/>
          <w14:ligatures w14:val="none"/>
        </w:rPr>
        <w:t>manuscript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7"/>
        <w:gridCol w:w="1128"/>
        <w:gridCol w:w="1794"/>
        <w:gridCol w:w="1828"/>
        <w:gridCol w:w="1646"/>
        <w:gridCol w:w="1163"/>
      </w:tblGrid>
      <w:tr w:rsidR="00685171" w:rsidRPr="00685171" w14:paraId="7B6DD57C" w14:textId="77777777" w:rsidTr="00685171">
        <w:trPr>
          <w:trHeight w:val="33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0424" w14:textId="4575F50E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AD6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FC9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EA7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miR-N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232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miR-8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AC4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685171" w:rsidRPr="00685171" w14:paraId="0CBB356D" w14:textId="77777777" w:rsidTr="00685171">
        <w:trPr>
          <w:trHeight w:val="330"/>
        </w:trPr>
        <w:tc>
          <w:tcPr>
            <w:tcW w:w="4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5C4" w14:textId="667606DD" w:rsidR="00685171" w:rsidRPr="00685171" w:rsidRDefault="00685171" w:rsidP="009261EC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2J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F26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l-27</w:t>
            </w:r>
          </w:p>
          <w:p w14:paraId="0DB26374" w14:textId="6C2DFB77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050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X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882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71±0.0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3F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712±0.0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463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31EA2B25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45BB" w14:textId="0981C70A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D414" w14:textId="3C2BE9B1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F2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OTCH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5A3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53±0.03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1C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93±0.0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40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685171" w:rsidRPr="00685171" w14:paraId="3AF1E1B7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06C" w14:textId="01749BED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219" w14:textId="36734573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47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ANOG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B2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32±0.0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3E9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381±0.0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9A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5E888F11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0198" w14:textId="7CA6600C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1570" w14:textId="365A50FF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A2ED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CT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076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05±0.00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130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657±0.0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8D4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3E343F0A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ACF" w14:textId="1E142E23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E6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AS</w:t>
            </w:r>
          </w:p>
          <w:p w14:paraId="79A525CC" w14:textId="3B1502EF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1B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X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641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19±0.0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026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28±0.0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2CA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685171" w:rsidRPr="00685171" w14:paraId="1D0EF428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2ED5" w14:textId="76DCF1BB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72A" w14:textId="573DA13F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4C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OTCH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ED2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62±0.00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F3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33±0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A5F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147D26B0" w14:textId="77777777" w:rsidTr="00685171">
        <w:trPr>
          <w:trHeight w:val="8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1B2" w14:textId="52403FC5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C83A" w14:textId="3074214C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156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ANOG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94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15±0.00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91E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68±0.0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D24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5171" w:rsidRPr="00685171" w14:paraId="3A9C06C3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F951" w14:textId="50CC547F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67ED" w14:textId="2079B76B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BE3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CT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7635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18±0.006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5B0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36±0.02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BB2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</w:tbl>
    <w:p w14:paraId="7473D0D2" w14:textId="77777777" w:rsidR="00685171" w:rsidRPr="00685171" w:rsidRDefault="00685171" w:rsidP="00685171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7"/>
        <w:gridCol w:w="1128"/>
        <w:gridCol w:w="1794"/>
        <w:gridCol w:w="1828"/>
        <w:gridCol w:w="1646"/>
        <w:gridCol w:w="1163"/>
      </w:tblGrid>
      <w:tr w:rsidR="00685171" w:rsidRPr="00685171" w14:paraId="74599F91" w14:textId="77777777" w:rsidTr="00685171">
        <w:trPr>
          <w:trHeight w:val="33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631E" w14:textId="5156F87D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2D6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529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3F5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ponge EV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F56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miR-876-S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242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685171" w:rsidRPr="00685171" w14:paraId="38AB30D1" w14:textId="77777777" w:rsidTr="00685171">
        <w:trPr>
          <w:trHeight w:val="330"/>
        </w:trPr>
        <w:tc>
          <w:tcPr>
            <w:tcW w:w="4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EBE" w14:textId="68FE1FBD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2K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4C9C" w14:textId="431DCAE9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SC-1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D17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X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9E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85±0.03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A2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666±0.0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A67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5171" w:rsidRPr="00685171" w14:paraId="35392181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8DC1" w14:textId="4852CA42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80F" w14:textId="3CA638DE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343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OTCH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D08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00±0.03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3B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21±0.0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39F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5171" w:rsidRPr="00685171" w14:paraId="3380D44B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1FDC" w14:textId="637AC09C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E7F" w14:textId="36D6DB95" w:rsidR="00685171" w:rsidRPr="00685171" w:rsidRDefault="00685171" w:rsidP="00685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667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ANOG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361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00±0.0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7C5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79±0.0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F8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5171" w:rsidRPr="00685171" w14:paraId="187502AD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FF36" w14:textId="5584CBAD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9CC6" w14:textId="5A8B8FE6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2FF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CT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275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62±0.017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1242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57±0.0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979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</w:tbl>
    <w:p w14:paraId="14C78640" w14:textId="77777777" w:rsidR="00685171" w:rsidRPr="00685171" w:rsidRDefault="00685171" w:rsidP="00685171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9"/>
        <w:gridCol w:w="1128"/>
        <w:gridCol w:w="1794"/>
        <w:gridCol w:w="1827"/>
        <w:gridCol w:w="1645"/>
        <w:gridCol w:w="1163"/>
      </w:tblGrid>
      <w:tr w:rsidR="00685171" w:rsidRPr="00685171" w14:paraId="21892EC5" w14:textId="77777777" w:rsidTr="00685171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25C1" w14:textId="1552F952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12E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5E8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E10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miR-N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3CD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miR-8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AF7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685171" w:rsidRPr="00685171" w14:paraId="46197F46" w14:textId="77777777" w:rsidTr="00685171">
        <w:trPr>
          <w:trHeight w:val="330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5D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3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235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l-2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1A4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C7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13±0.02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3D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04±0.0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9B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5171" w:rsidRPr="00685171" w14:paraId="79D6E329" w14:textId="77777777" w:rsidTr="00685171">
        <w:trPr>
          <w:trHeight w:val="330"/>
        </w:trPr>
        <w:tc>
          <w:tcPr>
            <w:tcW w:w="46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6E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44E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59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793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94±0.00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16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61±0.0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E1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2217D35C" w14:textId="77777777" w:rsidTr="00685171">
        <w:trPr>
          <w:trHeight w:val="330"/>
        </w:trPr>
        <w:tc>
          <w:tcPr>
            <w:tcW w:w="4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87F1" w14:textId="2B3380BA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FFB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15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0CA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5D7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435±0.005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DFF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67±0.02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08D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</w:tbl>
    <w:p w14:paraId="3A8E2C0A" w14:textId="77777777" w:rsidR="00685171" w:rsidRPr="00685171" w:rsidRDefault="00685171" w:rsidP="00685171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7"/>
        <w:gridCol w:w="1128"/>
        <w:gridCol w:w="1794"/>
        <w:gridCol w:w="1828"/>
        <w:gridCol w:w="1646"/>
        <w:gridCol w:w="1163"/>
      </w:tblGrid>
      <w:tr w:rsidR="00685171" w:rsidRPr="00685171" w14:paraId="5280583D" w14:textId="77777777" w:rsidTr="00685171">
        <w:trPr>
          <w:trHeight w:val="33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21E6" w14:textId="71DE336A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F65F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C1A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F6D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hLacZ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3B5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hSOCS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5D4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685171" w:rsidRPr="00685171" w14:paraId="605ED8C7" w14:textId="77777777" w:rsidTr="00685171">
        <w:trPr>
          <w:trHeight w:val="330"/>
        </w:trPr>
        <w:tc>
          <w:tcPr>
            <w:tcW w:w="4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082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4A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D05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CC6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DAA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44±0.03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BC0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63±0.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FDD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60237B97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34B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417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F6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D1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58±0.0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691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67±0.0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02A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685171" w:rsidRPr="00685171" w14:paraId="49661D12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3A67" w14:textId="74674D29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667F" w14:textId="3A080E36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F13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F94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58±0.037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924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73±0.0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8EE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685171" w:rsidRPr="00685171" w14:paraId="4373C59D" w14:textId="77777777" w:rsidTr="0066690B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8D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A4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1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7EC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A2F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93±0.00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599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155±0.0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FE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077A0ACE" w14:textId="77777777" w:rsidTr="0066690B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032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F22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27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3D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02±0.0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3CC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51±0.0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C0C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5171" w:rsidRPr="00685171" w14:paraId="6E10C5D2" w14:textId="77777777" w:rsidTr="0066690B">
        <w:trPr>
          <w:trHeight w:val="330"/>
        </w:trPr>
        <w:tc>
          <w:tcPr>
            <w:tcW w:w="4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2E04" w14:textId="6216123E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3D99" w14:textId="03C6D28F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6F10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2FE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90±0.010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5CC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65±0.0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CF5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</w:tbl>
    <w:p w14:paraId="2C167031" w14:textId="77777777" w:rsidR="00685171" w:rsidRPr="00685171" w:rsidRDefault="00685171" w:rsidP="00685171">
      <w:pPr>
        <w:jc w:val="center"/>
        <w:rPr>
          <w:rFonts w:ascii="Times New Roman" w:hAnsi="Times New Roman" w:cs="Times New Roman"/>
        </w:rPr>
      </w:pPr>
    </w:p>
    <w:tbl>
      <w:tblPr>
        <w:tblW w:w="561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8"/>
        <w:gridCol w:w="18"/>
        <w:gridCol w:w="883"/>
        <w:gridCol w:w="20"/>
        <w:gridCol w:w="202"/>
        <w:gridCol w:w="1347"/>
        <w:gridCol w:w="21"/>
        <w:gridCol w:w="508"/>
        <w:gridCol w:w="739"/>
        <w:gridCol w:w="21"/>
        <w:gridCol w:w="1018"/>
        <w:gridCol w:w="229"/>
        <w:gridCol w:w="13"/>
        <w:gridCol w:w="1143"/>
        <w:gridCol w:w="21"/>
        <w:gridCol w:w="243"/>
        <w:gridCol w:w="1005"/>
        <w:gridCol w:w="18"/>
        <w:gridCol w:w="141"/>
        <w:gridCol w:w="1001"/>
        <w:gridCol w:w="22"/>
      </w:tblGrid>
      <w:tr w:rsidR="00685171" w:rsidRPr="00685171" w14:paraId="384AEB4B" w14:textId="77777777" w:rsidTr="00C92F26">
        <w:trPr>
          <w:gridAfter w:val="2"/>
          <w:wAfter w:w="549" w:type="pct"/>
          <w:trHeight w:val="330"/>
        </w:trPr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DC68" w14:textId="7D8858FD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592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10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D8B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395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oeLacZ</w:t>
            </w:r>
          </w:p>
        </w:tc>
        <w:tc>
          <w:tcPr>
            <w:tcW w:w="88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E70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oeSOCS4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515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685171" w:rsidRPr="00685171" w14:paraId="5C470E91" w14:textId="77777777" w:rsidTr="00C92F26">
        <w:trPr>
          <w:gridAfter w:val="2"/>
          <w:wAfter w:w="549" w:type="pct"/>
          <w:trHeight w:val="330"/>
        </w:trPr>
        <w:tc>
          <w:tcPr>
            <w:tcW w:w="39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65A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4B</w:t>
            </w:r>
          </w:p>
        </w:tc>
        <w:tc>
          <w:tcPr>
            <w:tcW w:w="592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77F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4</w:t>
            </w:r>
          </w:p>
        </w:tc>
        <w:tc>
          <w:tcPr>
            <w:tcW w:w="10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EC1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D9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684±0.001</w:t>
            </w:r>
          </w:p>
        </w:tc>
        <w:tc>
          <w:tcPr>
            <w:tcW w:w="88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2D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02±0.010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32D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01C85D9E" w14:textId="77777777" w:rsidTr="00C92F26">
        <w:trPr>
          <w:gridAfter w:val="2"/>
          <w:wAfter w:w="549" w:type="pct"/>
          <w:trHeight w:val="330"/>
        </w:trPr>
        <w:tc>
          <w:tcPr>
            <w:tcW w:w="39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93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C24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F51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17F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76±0.011</w:t>
            </w:r>
          </w:p>
        </w:tc>
        <w:tc>
          <w:tcPr>
            <w:tcW w:w="88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64A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17±0.004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64C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0B2AADA3" w14:textId="77777777" w:rsidTr="00C92F26">
        <w:trPr>
          <w:gridAfter w:val="2"/>
          <w:wAfter w:w="549" w:type="pct"/>
          <w:trHeight w:val="330"/>
        </w:trPr>
        <w:tc>
          <w:tcPr>
            <w:tcW w:w="39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287" w14:textId="72CAE615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94BA" w14:textId="6CE99D5A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5B8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B14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98±0.002</w:t>
            </w:r>
          </w:p>
        </w:tc>
        <w:tc>
          <w:tcPr>
            <w:tcW w:w="88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92B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56±0.008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1AF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5171" w:rsidRPr="00685171" w14:paraId="154C0A04" w14:textId="77777777" w:rsidTr="00C92F26">
        <w:trPr>
          <w:gridAfter w:val="2"/>
          <w:wAfter w:w="549" w:type="pct"/>
          <w:trHeight w:val="330"/>
        </w:trPr>
        <w:tc>
          <w:tcPr>
            <w:tcW w:w="39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99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318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15</w:t>
            </w:r>
          </w:p>
        </w:tc>
        <w:tc>
          <w:tcPr>
            <w:tcW w:w="10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F6D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EC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60±0.006</w:t>
            </w:r>
          </w:p>
        </w:tc>
        <w:tc>
          <w:tcPr>
            <w:tcW w:w="88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8D3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53±0.046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27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5171" w:rsidRPr="00685171" w14:paraId="359F23A4" w14:textId="77777777" w:rsidTr="00C92F26">
        <w:trPr>
          <w:gridAfter w:val="2"/>
          <w:wAfter w:w="549" w:type="pct"/>
          <w:trHeight w:val="330"/>
        </w:trPr>
        <w:tc>
          <w:tcPr>
            <w:tcW w:w="39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017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23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06B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85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79±0.001</w:t>
            </w:r>
          </w:p>
        </w:tc>
        <w:tc>
          <w:tcPr>
            <w:tcW w:w="88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ED2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52±0.020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7D3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685171" w:rsidRPr="00685171" w14:paraId="58C05E89" w14:textId="77777777" w:rsidTr="00C92F26">
        <w:trPr>
          <w:gridAfter w:val="2"/>
          <w:wAfter w:w="549" w:type="pct"/>
          <w:trHeight w:val="330"/>
        </w:trPr>
        <w:tc>
          <w:tcPr>
            <w:tcW w:w="39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10F0" w14:textId="59466AEC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902B" w14:textId="7D80C8DB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985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414F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56±0.048</w:t>
            </w:r>
          </w:p>
        </w:tc>
        <w:tc>
          <w:tcPr>
            <w:tcW w:w="88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5B1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69±0.056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54C6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9C47D9" w:rsidRPr="009C47D9" w14:paraId="477198BE" w14:textId="77777777" w:rsidTr="00C92F26">
        <w:trPr>
          <w:trHeight w:val="330"/>
        </w:trPr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A5C3" w14:textId="048BEEA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Fig</w:t>
            </w:r>
            <w:r w:rsidR="009C47D9" w:rsidRPr="009C47D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ure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DCF0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DEC0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0D05" w14:textId="4346C190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LacZ+</w:t>
            </w:r>
            <w:r w:rsidR="009C47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miR-NC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452B" w14:textId="0C7C8409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LacZ+</w:t>
            </w:r>
            <w:r w:rsidR="009C47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miR-876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6DC4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  <w:tc>
          <w:tcPr>
            <w:tcW w:w="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EEAA" w14:textId="1FE21521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oeSOCS4+</w:t>
            </w:r>
            <w:r w:rsidR="009C47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miR-876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D044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9C47D9" w:rsidRPr="00685171" w14:paraId="6A722A32" w14:textId="77777777" w:rsidTr="00C92F26">
        <w:trPr>
          <w:gridAfter w:val="1"/>
          <w:wAfter w:w="11" w:type="pct"/>
          <w:trHeight w:val="330"/>
        </w:trPr>
        <w:tc>
          <w:tcPr>
            <w:tcW w:w="3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B45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5C</w:t>
            </w:r>
          </w:p>
        </w:tc>
        <w:tc>
          <w:tcPr>
            <w:tcW w:w="48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5A2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4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5387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1645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22±0.052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FB1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13±0.014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634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B13A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64±0.105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CF8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9C47D9" w:rsidRPr="00685171" w14:paraId="24F34182" w14:textId="77777777" w:rsidTr="00C92F26">
        <w:trPr>
          <w:gridAfter w:val="1"/>
          <w:wAfter w:w="11" w:type="pct"/>
          <w:trHeight w:val="330"/>
        </w:trPr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B3C7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8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BD8C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7F0C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B5F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28±0.023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773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418±0.147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2BBF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77A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71±0.145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7C09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9C47D9" w:rsidRPr="00685171" w14:paraId="690A548F" w14:textId="77777777" w:rsidTr="00C92F26">
        <w:trPr>
          <w:gridAfter w:val="1"/>
          <w:wAfter w:w="11" w:type="pct"/>
          <w:trHeight w:val="330"/>
        </w:trPr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2B5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8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025C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5DA2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045E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79±0.007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4EEF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544±0.194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F6EC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9C3E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99±0.129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CE90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9C47D9" w:rsidRPr="00685171" w14:paraId="7ADA0008" w14:textId="77777777" w:rsidTr="00C92F26">
        <w:trPr>
          <w:gridAfter w:val="1"/>
          <w:wAfter w:w="11" w:type="pct"/>
          <w:trHeight w:val="330"/>
        </w:trPr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E184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8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708D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15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A4C5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E158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17±0.032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ED9F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653±0.044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1F5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9BA3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92±0.224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891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9C47D9" w:rsidRPr="00685171" w14:paraId="23805FF8" w14:textId="77777777" w:rsidTr="00C92F26">
        <w:trPr>
          <w:gridAfter w:val="1"/>
          <w:wAfter w:w="11" w:type="pct"/>
          <w:trHeight w:val="330"/>
        </w:trPr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3F8D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8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573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393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6B2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93±0.047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4417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800±0.016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EFB6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C4A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23±0.046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9E2F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9C47D9" w:rsidRPr="00685171" w14:paraId="56758D6E" w14:textId="77777777" w:rsidTr="00C92F26">
        <w:trPr>
          <w:gridAfter w:val="1"/>
          <w:wAfter w:w="11" w:type="pct"/>
          <w:trHeight w:val="330"/>
        </w:trPr>
        <w:tc>
          <w:tcPr>
            <w:tcW w:w="3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8058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8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5BE0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8B27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0480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88±0.045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7838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785±0.243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CE64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6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A832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31±0.047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6626" w14:textId="77777777" w:rsidR="00685171" w:rsidRPr="00685171" w:rsidRDefault="00685171" w:rsidP="00804F17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</w:tbl>
    <w:p w14:paraId="319DE7FD" w14:textId="77777777" w:rsidR="00685171" w:rsidRPr="00685171" w:rsidRDefault="00685171" w:rsidP="00685171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7"/>
        <w:gridCol w:w="1128"/>
        <w:gridCol w:w="1794"/>
        <w:gridCol w:w="1828"/>
        <w:gridCol w:w="1646"/>
        <w:gridCol w:w="1163"/>
      </w:tblGrid>
      <w:tr w:rsidR="00685171" w:rsidRPr="009C47D9" w14:paraId="36530744" w14:textId="77777777" w:rsidTr="00685171">
        <w:trPr>
          <w:trHeight w:val="33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1378" w14:textId="335665D9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973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204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DF5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oeLacZ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1ECF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oeSTAT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AFE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685171" w:rsidRPr="00685171" w14:paraId="2F574C2E" w14:textId="77777777" w:rsidTr="00685171">
        <w:trPr>
          <w:trHeight w:val="330"/>
        </w:trPr>
        <w:tc>
          <w:tcPr>
            <w:tcW w:w="4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25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6A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CB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l-2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CCB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69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08±0.00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255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55±0.0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3DB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5171" w:rsidRPr="00685171" w14:paraId="7EBED032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4B1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7F8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91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9E9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99±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8C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42±0.0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ED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2E343E1E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F7CF" w14:textId="148E1598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C4E7" w14:textId="29DF20F1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796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D-L1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5A0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15±0.021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ABA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59±0.0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9E2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685171" w:rsidRPr="00685171" w14:paraId="33A37730" w14:textId="77777777" w:rsidTr="004A2A08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CE7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066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35F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414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49±0.0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2E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62±0.0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3F4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08E3BAC1" w14:textId="77777777" w:rsidTr="004A2A08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319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72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FBC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9B1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74±0.00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EDB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04±0.0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07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77BA3384" w14:textId="77777777" w:rsidTr="004A2A08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42D3" w14:textId="6FFF8448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61C9" w14:textId="3882A9FB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1A4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D-L1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3A3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.057±0.061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0AD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.610±0.2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DE4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5171" w:rsidRPr="00685171" w14:paraId="4CAA4E74" w14:textId="77777777" w:rsidTr="002032CC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42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1D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1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328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84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90±0.00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9B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510±0.0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E1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721D45A5" w14:textId="77777777" w:rsidTr="002032CC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7A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920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9A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FCE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029±0.0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69A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43±0.0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4B4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1A26809F" w14:textId="77777777" w:rsidTr="002032CC">
        <w:trPr>
          <w:trHeight w:val="330"/>
        </w:trPr>
        <w:tc>
          <w:tcPr>
            <w:tcW w:w="4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B1E4" w14:textId="07BFC459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67D9" w14:textId="62DC4CB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B88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D-L1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5AC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678±0.014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27F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27±0.0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CD8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</w:tbl>
    <w:p w14:paraId="503E6B90" w14:textId="77777777" w:rsidR="00685171" w:rsidRPr="00685171" w:rsidRDefault="00685171" w:rsidP="00685171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7"/>
        <w:gridCol w:w="1128"/>
        <w:gridCol w:w="1794"/>
        <w:gridCol w:w="1828"/>
        <w:gridCol w:w="1646"/>
        <w:gridCol w:w="1163"/>
      </w:tblGrid>
      <w:tr w:rsidR="00685171" w:rsidRPr="009C47D9" w14:paraId="0A239A9B" w14:textId="77777777" w:rsidTr="00685171">
        <w:trPr>
          <w:trHeight w:val="33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61DB" w14:textId="38780623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E40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AA3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554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N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49D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STAT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48B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685171" w:rsidRPr="00685171" w14:paraId="35600DE4" w14:textId="77777777" w:rsidTr="00685171">
        <w:trPr>
          <w:trHeight w:val="330"/>
        </w:trPr>
        <w:tc>
          <w:tcPr>
            <w:tcW w:w="4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E50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6B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AA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l-2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9B0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90C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400±0.05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A47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38±0.0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736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5171" w:rsidRPr="00685171" w14:paraId="4952B1BA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AFE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329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9B4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E2B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24±0.0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84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96±0.0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36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85171" w:rsidRPr="00685171" w14:paraId="40A48A1C" w14:textId="77777777" w:rsidTr="00685171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0EF5" w14:textId="6F9037A4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6D13" w14:textId="0AB380FF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41D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D-L1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1AC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129±0.024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B17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963±0.01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CB8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685171" w:rsidRPr="00685171" w14:paraId="6232402E" w14:textId="77777777" w:rsidTr="00881FEC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1C4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B96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DC2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509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79±0.03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9F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93±0.0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D6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42BFD850" w14:textId="77777777" w:rsidTr="00881FEC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102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BA8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B6E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C0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48±0.01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E8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11±0.0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948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5171" w:rsidRPr="00685171" w14:paraId="6AB5E519" w14:textId="77777777" w:rsidTr="00881FEC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4EE7" w14:textId="23687833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C597" w14:textId="79D813E4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0B4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D-L1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3E1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712±0.011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AA4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15±0.0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BBD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0287C61C" w14:textId="77777777" w:rsidTr="0023218A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BC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79F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1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49C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8D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02±0.01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5F2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114±0.0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563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685171" w:rsidRPr="00685171" w14:paraId="3B20798F" w14:textId="77777777" w:rsidTr="0023218A">
        <w:trPr>
          <w:trHeight w:val="330"/>
        </w:trPr>
        <w:tc>
          <w:tcPr>
            <w:tcW w:w="4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E31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7E5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94B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FE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922±0.11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2DA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242±0.0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2A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685171" w:rsidRPr="00685171" w14:paraId="094B69F3" w14:textId="77777777" w:rsidTr="0023218A">
        <w:trPr>
          <w:trHeight w:val="330"/>
        </w:trPr>
        <w:tc>
          <w:tcPr>
            <w:tcW w:w="4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2675" w14:textId="71800A16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4998" w14:textId="580FDC5C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8260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D-L1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8DF1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.061±0.088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81A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85±0.05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B1E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</w:tbl>
    <w:p w14:paraId="5BC896AC" w14:textId="6F06C555" w:rsidR="009C47D9" w:rsidRDefault="009C47D9" w:rsidP="00685171">
      <w:pPr>
        <w:jc w:val="center"/>
        <w:rPr>
          <w:rFonts w:ascii="Times New Roman" w:hAnsi="Times New Roman" w:cs="Times New Roman"/>
        </w:rPr>
      </w:pPr>
    </w:p>
    <w:p w14:paraId="71CD459D" w14:textId="77777777" w:rsidR="009C47D9" w:rsidRDefault="009C47D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75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6"/>
        <w:gridCol w:w="903"/>
        <w:gridCol w:w="1569"/>
        <w:gridCol w:w="1268"/>
        <w:gridCol w:w="1376"/>
        <w:gridCol w:w="1163"/>
        <w:gridCol w:w="1376"/>
        <w:gridCol w:w="1163"/>
      </w:tblGrid>
      <w:tr w:rsidR="009C47D9" w:rsidRPr="009C47D9" w14:paraId="314F6226" w14:textId="77777777" w:rsidTr="009261EC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993D" w14:textId="7385A4B0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Figure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946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D63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D3C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DMSO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0E7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25 mM NNK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4DC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E31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50 mM NNK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101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9C47D9" w:rsidRPr="00685171" w14:paraId="604C5C6D" w14:textId="77777777" w:rsidTr="009261EC">
        <w:trPr>
          <w:trHeight w:val="330"/>
        </w:trPr>
        <w:tc>
          <w:tcPr>
            <w:tcW w:w="3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CF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7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B9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11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884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30±0.0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69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22±0.0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A99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39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174±0.0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39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9C47D9" w:rsidRPr="00685171" w14:paraId="1C8C2E3F" w14:textId="77777777" w:rsidTr="009261EC">
        <w:trPr>
          <w:trHeight w:val="330"/>
        </w:trPr>
        <w:tc>
          <w:tcPr>
            <w:tcW w:w="3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A77F" w14:textId="690BEA06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B48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l-2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E04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OCS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156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69±0.00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016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868±0.02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C9AB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2806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08±0.01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299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</w:tbl>
    <w:p w14:paraId="419C3BD7" w14:textId="77777777" w:rsidR="00685171" w:rsidRPr="00685171" w:rsidRDefault="00685171" w:rsidP="00685171">
      <w:pPr>
        <w:jc w:val="center"/>
        <w:rPr>
          <w:rFonts w:ascii="Times New Roman" w:hAnsi="Times New Roman" w:cs="Times New Roman"/>
        </w:rPr>
      </w:pPr>
    </w:p>
    <w:tbl>
      <w:tblPr>
        <w:tblW w:w="571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6"/>
        <w:gridCol w:w="903"/>
        <w:gridCol w:w="1569"/>
        <w:gridCol w:w="1268"/>
        <w:gridCol w:w="1376"/>
        <w:gridCol w:w="1163"/>
        <w:gridCol w:w="1376"/>
        <w:gridCol w:w="1163"/>
      </w:tblGrid>
      <w:tr w:rsidR="008B047E" w:rsidRPr="009C47D9" w14:paraId="12D1A892" w14:textId="77777777" w:rsidTr="009C47D9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A2C6" w14:textId="6126DDDF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Fig</w:t>
            </w:r>
            <w:r w:rsidR="009C47D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u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71C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BB3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Target Protei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7550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DMSO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3E9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25 mM NNK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764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4D3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50 mM NNK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869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14:ligatures w14:val="none"/>
              </w:rPr>
              <w:t>Significant</w:t>
            </w:r>
          </w:p>
        </w:tc>
      </w:tr>
      <w:tr w:rsidR="008B047E" w:rsidRPr="00685171" w14:paraId="7DFCC617" w14:textId="77777777" w:rsidTr="009C47D9">
        <w:trPr>
          <w:trHeight w:val="330"/>
        </w:trPr>
        <w:tc>
          <w:tcPr>
            <w:tcW w:w="3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A37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7D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999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CC-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5C5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8D0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34±0.004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7B3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13±0.00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E5B9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8C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52±0.009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11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8B047E" w:rsidRPr="00685171" w14:paraId="073CAD9A" w14:textId="77777777" w:rsidTr="009C47D9">
        <w:trPr>
          <w:trHeight w:val="330"/>
        </w:trPr>
        <w:tc>
          <w:tcPr>
            <w:tcW w:w="3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60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62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22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B53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653±0.07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166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.148±0.0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718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17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.806±0.1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98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8B047E" w:rsidRPr="00685171" w14:paraId="27FEBAEF" w14:textId="77777777" w:rsidTr="009C47D9">
        <w:trPr>
          <w:trHeight w:val="330"/>
        </w:trPr>
        <w:tc>
          <w:tcPr>
            <w:tcW w:w="3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B135" w14:textId="572FF9E6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03F0" w14:textId="6692D4EE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E52F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D-L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EB2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40±0.0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B2D8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68±0.01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540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956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22±0.00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1F91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8B047E" w:rsidRPr="00685171" w14:paraId="4F9E49D9" w14:textId="77777777" w:rsidTr="009C47D9">
        <w:trPr>
          <w:trHeight w:val="330"/>
        </w:trPr>
        <w:tc>
          <w:tcPr>
            <w:tcW w:w="3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1DC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CCB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al-27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458C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E73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381±0.01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31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43±0.00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33A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D42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27±0.008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AE3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8B047E" w:rsidRPr="00685171" w14:paraId="17A3AF05" w14:textId="77777777" w:rsidTr="009C47D9">
        <w:trPr>
          <w:trHeight w:val="330"/>
        </w:trPr>
        <w:tc>
          <w:tcPr>
            <w:tcW w:w="3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E9D2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C48E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35F4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STAT3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BE96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339±0.025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5E6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876±0.247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99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0B5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924±0.248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5237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8B047E" w:rsidRPr="00685171" w14:paraId="5C949DBD" w14:textId="77777777" w:rsidTr="009C47D9">
        <w:trPr>
          <w:trHeight w:val="330"/>
        </w:trPr>
        <w:tc>
          <w:tcPr>
            <w:tcW w:w="3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E1EA5" w14:textId="29FF894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89E3" w14:textId="4B4221F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C3A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PD-L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8123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171±0.00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0BE1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489±0.02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B3B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72C8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42±0.00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53CD" w14:textId="77777777" w:rsidR="00685171" w:rsidRPr="00685171" w:rsidRDefault="00685171" w:rsidP="0068517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68517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****</w:t>
            </w:r>
          </w:p>
        </w:tc>
      </w:tr>
    </w:tbl>
    <w:p w14:paraId="40485E89" w14:textId="59D8D04F" w:rsidR="009C47D9" w:rsidRPr="00685171" w:rsidRDefault="009C47D9" w:rsidP="009C47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s: non-significant; *: P &lt;0.05; **: P &lt;0.01; ***: P &lt;0.001; ****: P &lt;0.0001</w:t>
      </w:r>
    </w:p>
    <w:sectPr w:rsidR="009C47D9" w:rsidRPr="006851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13BAF" w14:textId="77777777" w:rsidR="00685171" w:rsidRDefault="00685171" w:rsidP="00685171">
      <w:pPr>
        <w:spacing w:after="0" w:line="240" w:lineRule="auto"/>
      </w:pPr>
      <w:r>
        <w:separator/>
      </w:r>
    </w:p>
  </w:endnote>
  <w:endnote w:type="continuationSeparator" w:id="0">
    <w:p w14:paraId="7838B402" w14:textId="77777777" w:rsidR="00685171" w:rsidRDefault="00685171" w:rsidP="00685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6496D" w14:textId="77777777" w:rsidR="00685171" w:rsidRDefault="00685171" w:rsidP="00685171">
      <w:pPr>
        <w:spacing w:after="0" w:line="240" w:lineRule="auto"/>
      </w:pPr>
      <w:r>
        <w:separator/>
      </w:r>
    </w:p>
  </w:footnote>
  <w:footnote w:type="continuationSeparator" w:id="0">
    <w:p w14:paraId="77CD4FAF" w14:textId="77777777" w:rsidR="00685171" w:rsidRDefault="00685171" w:rsidP="006851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71"/>
    <w:rsid w:val="00063EB8"/>
    <w:rsid w:val="000C266D"/>
    <w:rsid w:val="000D0B60"/>
    <w:rsid w:val="0011741D"/>
    <w:rsid w:val="00567201"/>
    <w:rsid w:val="005C63E9"/>
    <w:rsid w:val="005F4B5A"/>
    <w:rsid w:val="00644AB5"/>
    <w:rsid w:val="00685171"/>
    <w:rsid w:val="00721B0B"/>
    <w:rsid w:val="00870FED"/>
    <w:rsid w:val="008B047E"/>
    <w:rsid w:val="00921765"/>
    <w:rsid w:val="009261EC"/>
    <w:rsid w:val="009C47D9"/>
    <w:rsid w:val="00BA7516"/>
    <w:rsid w:val="00C92F26"/>
    <w:rsid w:val="00CD576D"/>
    <w:rsid w:val="00E805AD"/>
    <w:rsid w:val="00EB6D7C"/>
    <w:rsid w:val="00F0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B34C3E"/>
  <w15:chartTrackingRefBased/>
  <w15:docId w15:val="{C06E255F-8269-4EB2-9E6F-7957F2B8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851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17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17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17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17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17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17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851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85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8517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85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8517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8517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8517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8517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8517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851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85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1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851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851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1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51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5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851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51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51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8517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851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851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ATO</dc:creator>
  <cp:keywords/>
  <dc:description/>
  <cp:lastModifiedBy>Chang DATO</cp:lastModifiedBy>
  <cp:revision>8</cp:revision>
  <dcterms:created xsi:type="dcterms:W3CDTF">2025-02-16T18:24:00Z</dcterms:created>
  <dcterms:modified xsi:type="dcterms:W3CDTF">2025-02-17T15:30:00Z</dcterms:modified>
</cp:coreProperties>
</file>